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B1C" w:rsidRDefault="00AC21B1"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D</w:t>
      </w:r>
      <w:r w:rsidR="006342F4" w:rsidRPr="006342F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escriptive legend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</w:t>
      </w:r>
      <w:r w:rsidR="006342F4" w:rsidRPr="006342F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for 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the</w:t>
      </w:r>
      <w:r w:rsidR="006342F4" w:rsidRPr="006342F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Supplementary Data file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</w:t>
      </w:r>
    </w:p>
    <w:p w:rsidR="00AC21B1" w:rsidRDefault="00AC21B1"/>
    <w:p w:rsidR="00873B1C" w:rsidRDefault="00AC21B1">
      <w:r w:rsidRPr="00AC21B1">
        <w:rPr>
          <w:b/>
        </w:rPr>
        <w:t xml:space="preserve">Supplementary Data </w:t>
      </w:r>
      <w:r w:rsidR="00873B1C" w:rsidRPr="00AC21B1">
        <w:rPr>
          <w:b/>
        </w:rPr>
        <w:t>1</w:t>
      </w:r>
      <w:r w:rsidRPr="00AC21B1">
        <w:rPr>
          <w:b/>
        </w:rPr>
        <w:t>.</w:t>
      </w:r>
      <w:r>
        <w:t xml:space="preserve"> </w:t>
      </w:r>
      <w:r w:rsidRPr="00AC21B1">
        <w:t xml:space="preserve">Genes differentially expressed between high-IL6/R pAML samples and </w:t>
      </w:r>
      <w:r>
        <w:t>healthy normal bone marrow.</w:t>
      </w:r>
    </w:p>
    <w:p w:rsidR="00AC21B1" w:rsidRDefault="00AC21B1"/>
    <w:p w:rsidR="00873B1C" w:rsidRDefault="00AC21B1">
      <w:r w:rsidRPr="00AC21B1">
        <w:rPr>
          <w:b/>
        </w:rPr>
        <w:t xml:space="preserve">Supplementary Data </w:t>
      </w:r>
      <w:r w:rsidR="00873B1C" w:rsidRPr="00AC21B1">
        <w:rPr>
          <w:b/>
        </w:rPr>
        <w:t>2</w:t>
      </w:r>
      <w:r>
        <w:t xml:space="preserve">. </w:t>
      </w:r>
      <w:r w:rsidRPr="00AC21B1">
        <w:t>Genes differentially expressed between high- and low-IL6/R pAML samples</w:t>
      </w:r>
    </w:p>
    <w:p w:rsidR="00AC21B1" w:rsidRDefault="00AC21B1"/>
    <w:p w:rsidR="00AC21B1" w:rsidRDefault="00873B1C">
      <w:r w:rsidRPr="00AC21B1">
        <w:rPr>
          <w:b/>
        </w:rPr>
        <w:t>Supplementary</w:t>
      </w:r>
      <w:r w:rsidR="00AC21B1" w:rsidRPr="00AC21B1">
        <w:rPr>
          <w:b/>
        </w:rPr>
        <w:t xml:space="preserve"> Data </w:t>
      </w:r>
      <w:r w:rsidRPr="00AC21B1">
        <w:rPr>
          <w:b/>
        </w:rPr>
        <w:t>3</w:t>
      </w:r>
      <w:r w:rsidR="00AC21B1" w:rsidRPr="00AC21B1">
        <w:rPr>
          <w:b/>
        </w:rPr>
        <w:t>.</w:t>
      </w:r>
      <w:r w:rsidR="00AC21B1">
        <w:t xml:space="preserve"> </w:t>
      </w:r>
      <w:r w:rsidRPr="00873B1C">
        <w:t>82</w:t>
      </w:r>
      <w:r w:rsidR="00AC21B1">
        <w:t xml:space="preserve"> </w:t>
      </w:r>
      <w:r w:rsidRPr="00873B1C">
        <w:t>highIL6</w:t>
      </w:r>
      <w:r w:rsidR="00AC21B1">
        <w:t xml:space="preserve">/R </w:t>
      </w:r>
      <w:r w:rsidRPr="00873B1C">
        <w:t>signature</w:t>
      </w:r>
      <w:r w:rsidR="00AC21B1">
        <w:t xml:space="preserve"> </w:t>
      </w:r>
      <w:r w:rsidRPr="00873B1C">
        <w:t>genes</w:t>
      </w:r>
      <w:r w:rsidR="00AC21B1">
        <w:t xml:space="preserve"> </w:t>
      </w:r>
      <w:r w:rsidR="00AC21B1" w:rsidRPr="00AC21B1">
        <w:t xml:space="preserve">used </w:t>
      </w:r>
      <w:r w:rsidR="00AC21B1">
        <w:t>to generate</w:t>
      </w:r>
      <w:r w:rsidR="00AC21B1" w:rsidRPr="00AC21B1">
        <w:t xml:space="preserve"> the heatmap in Figure 3B</w:t>
      </w:r>
      <w:r w:rsidR="00AC21B1">
        <w:t>.</w:t>
      </w:r>
    </w:p>
    <w:p w:rsidR="00AC21B1" w:rsidRDefault="00AC21B1"/>
    <w:p w:rsidR="00873B1C" w:rsidRDefault="00AC21B1">
      <w:r w:rsidRPr="00AC21B1">
        <w:rPr>
          <w:b/>
        </w:rPr>
        <w:t xml:space="preserve">Supplementary Data </w:t>
      </w:r>
      <w:r w:rsidR="00873B1C" w:rsidRPr="00AC21B1">
        <w:rPr>
          <w:b/>
        </w:rPr>
        <w:t>4</w:t>
      </w:r>
      <w:r w:rsidRPr="00AC21B1">
        <w:rPr>
          <w:b/>
        </w:rPr>
        <w:t>.</w:t>
      </w:r>
      <w:r>
        <w:t xml:space="preserve"> </w:t>
      </w:r>
      <w:r w:rsidRPr="00AC21B1">
        <w:t xml:space="preserve">Targeted sequencing results for 181 </w:t>
      </w:r>
      <w:r>
        <w:t xml:space="preserve">high-IL6/R </w:t>
      </w:r>
      <w:r w:rsidRPr="00AC21B1">
        <w:t xml:space="preserve">samples in Cluster 1 of Figure 3B, summarized in the </w:t>
      </w:r>
      <w:proofErr w:type="spellStart"/>
      <w:r w:rsidRPr="00AC21B1">
        <w:t>Oncoprint</w:t>
      </w:r>
      <w:proofErr w:type="spellEnd"/>
      <w:r w:rsidRPr="00AC21B1">
        <w:t xml:space="preserve"> of Figure 3C.</w:t>
      </w:r>
    </w:p>
    <w:p w:rsidR="00904FEB" w:rsidRDefault="00904FEB"/>
    <w:p w:rsidR="00873B1C" w:rsidRDefault="00AC21B1">
      <w:r w:rsidRPr="00904FEB">
        <w:rPr>
          <w:b/>
        </w:rPr>
        <w:t>Supplementary Data 5.</w:t>
      </w:r>
      <w:r>
        <w:t xml:space="preserve"> Fr</w:t>
      </w:r>
      <w:r w:rsidRPr="00AC21B1">
        <w:t xml:space="preserve">equencies of CD34+ and CD34- leukemic </w:t>
      </w:r>
      <w:r>
        <w:t xml:space="preserve">cell </w:t>
      </w:r>
      <w:r w:rsidRPr="00AC21B1">
        <w:t xml:space="preserve">populations </w:t>
      </w:r>
      <w:r>
        <w:t>and t</w:t>
      </w:r>
      <w:r w:rsidRPr="00AC21B1">
        <w:t>he correspo</w:t>
      </w:r>
      <w:r>
        <w:t>n</w:t>
      </w:r>
      <w:r w:rsidRPr="00AC21B1">
        <w:t xml:space="preserve">ding NBM CD34+ and CD34- populations </w:t>
      </w:r>
      <w:r w:rsidR="00904FEB">
        <w:t>summarized in Figure 4.</w:t>
      </w:r>
    </w:p>
    <w:p w:rsidR="00904FEB" w:rsidRDefault="00904FEB"/>
    <w:p w:rsidR="00873B1C" w:rsidRDefault="00AC21B1">
      <w:r w:rsidRPr="00904FEB">
        <w:rPr>
          <w:b/>
        </w:rPr>
        <w:t xml:space="preserve">Supplementary Data 6. </w:t>
      </w:r>
      <w:r>
        <w:t xml:space="preserve"> </w:t>
      </w:r>
      <w:r w:rsidR="00904FEB">
        <w:t>Subtype-specific differentially expressed genes in genomic subtypes of high-IL6/R pAML samples</w:t>
      </w:r>
      <w:r w:rsidR="00873B1C">
        <w:t>.</w:t>
      </w:r>
    </w:p>
    <w:p w:rsidR="00873B1C" w:rsidRDefault="00873B1C"/>
    <w:p w:rsidR="00873B1C" w:rsidRDefault="00873B1C">
      <w:bookmarkStart w:id="0" w:name="_GoBack"/>
      <w:bookmarkEnd w:id="0"/>
    </w:p>
    <w:sectPr w:rsidR="00873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B1C"/>
    <w:rsid w:val="004048D4"/>
    <w:rsid w:val="004560DF"/>
    <w:rsid w:val="006342F4"/>
    <w:rsid w:val="00763212"/>
    <w:rsid w:val="00873B1C"/>
    <w:rsid w:val="00904FEB"/>
    <w:rsid w:val="00AC21B1"/>
    <w:rsid w:val="00F04999"/>
    <w:rsid w:val="00F1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4A854"/>
  <w15:chartTrackingRefBased/>
  <w15:docId w15:val="{E695AB36-38A4-420A-B44F-FAD27E26E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B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Bolouri</dc:creator>
  <cp:keywords/>
  <dc:description/>
  <cp:lastModifiedBy>Hamid Bolouri</cp:lastModifiedBy>
  <cp:revision>2</cp:revision>
  <dcterms:created xsi:type="dcterms:W3CDTF">2022-11-04T00:08:00Z</dcterms:created>
  <dcterms:modified xsi:type="dcterms:W3CDTF">2022-11-04T00:08:00Z</dcterms:modified>
</cp:coreProperties>
</file>